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ED67" w14:textId="77777777" w:rsidR="00F311A6" w:rsidRPr="00416E65" w:rsidRDefault="00000000">
      <w:pPr>
        <w:widowControl w:val="0"/>
        <w:rPr>
          <w:rFonts w:ascii="Times New Roman" w:hAnsi="Times New Roman" w:cs="Times New Roman"/>
          <w:b/>
          <w:bCs/>
          <w:sz w:val="40"/>
          <w:szCs w:val="40"/>
        </w:rPr>
      </w:pPr>
      <w:r w:rsidRPr="00416E65">
        <w:rPr>
          <w:rFonts w:ascii="Times New Roman" w:hAnsi="Times New Roman" w:cs="Times New Roman"/>
          <w:b/>
          <w:bCs/>
          <w:sz w:val="40"/>
          <w:szCs w:val="40"/>
        </w:rPr>
        <w:t>Supplementary Data and Figures</w:t>
      </w:r>
    </w:p>
    <w:p w14:paraId="11974E2E" w14:textId="77777777" w:rsidR="00F311A6" w:rsidRDefault="00F311A6">
      <w:pPr>
        <w:widowControl w:val="0"/>
      </w:pPr>
    </w:p>
    <w:p w14:paraId="749EF24E" w14:textId="77777777" w:rsidR="00F311A6" w:rsidRDefault="00F311A6">
      <w:pPr>
        <w:widowControl w:val="0"/>
      </w:pPr>
    </w:p>
    <w:tbl>
      <w:tblPr>
        <w:tblStyle w:val="a"/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65"/>
        <w:gridCol w:w="1350"/>
        <w:gridCol w:w="2400"/>
        <w:gridCol w:w="1770"/>
      </w:tblGrid>
      <w:tr w:rsidR="00F311A6" w14:paraId="314E6780" w14:textId="77777777">
        <w:trPr>
          <w:trHeight w:val="460"/>
          <w:tblHeader/>
        </w:trPr>
        <w:tc>
          <w:tcPr>
            <w:tcW w:w="4065" w:type="dxa"/>
            <w:tcBorders>
              <w:bottom w:val="single" w:sz="16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10C29200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1367C0A0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2400" w:type="dxa"/>
            <w:tcBorders>
              <w:bottom w:val="single" w:sz="16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0E557D90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770" w:type="dxa"/>
            <w:tcBorders>
              <w:bottom w:val="single" w:sz="16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00BEC313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F311A6" w14:paraId="0911A8D3" w14:textId="77777777">
        <w:trPr>
          <w:trHeight w:val="500"/>
        </w:trPr>
        <w:tc>
          <w:tcPr>
            <w:tcW w:w="4065" w:type="dxa"/>
            <w:tcBorders>
              <w:top w:val="single" w:sz="16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7E56ACD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50" w:type="dxa"/>
            <w:tcBorders>
              <w:top w:val="single" w:sz="16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73EFC86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3</w:t>
            </w:r>
          </w:p>
        </w:tc>
        <w:tc>
          <w:tcPr>
            <w:tcW w:w="2400" w:type="dxa"/>
            <w:tcBorders>
              <w:top w:val="single" w:sz="16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366A6BCC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618, 0.0949)</w:t>
            </w:r>
          </w:p>
        </w:tc>
        <w:tc>
          <w:tcPr>
            <w:tcW w:w="1770" w:type="dxa"/>
            <w:tcBorders>
              <w:top w:val="single" w:sz="16" w:space="0" w:color="000000"/>
            </w:tcBorders>
            <w:tcMar>
              <w:top w:w="20" w:type="dxa"/>
              <w:left w:w="280" w:type="dxa"/>
              <w:bottom w:w="140" w:type="dxa"/>
              <w:right w:w="20" w:type="dxa"/>
            </w:tcMar>
            <w:vAlign w:val="bottom"/>
          </w:tcPr>
          <w:p w14:paraId="2BB63B67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&lt; 1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x  10</w:t>
            </w:r>
            <w:proofErr w:type="gramEnd"/>
            <w:r>
              <w:rPr>
                <w:rFonts w:ascii="Times New Roman" w:eastAsia="Times New Roman" w:hAnsi="Times New Roman" w:cs="Times New Roman"/>
                <w:vertAlign w:val="superscript"/>
              </w:rPr>
              <w:t>-16</w:t>
            </w:r>
          </w:p>
        </w:tc>
      </w:tr>
      <w:tr w:rsidR="00F311A6" w14:paraId="02A62B62" w14:textId="77777777">
        <w:trPr>
          <w:trHeight w:val="500"/>
        </w:trPr>
        <w:tc>
          <w:tcPr>
            <w:tcW w:w="4065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0586684B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E Quintile B-E (lower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105BBD39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82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A76DB1F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246, -0.0118)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CC0FC92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E-08</w:t>
            </w:r>
          </w:p>
        </w:tc>
      </w:tr>
      <w:tr w:rsidR="00F311A6" w14:paraId="2F1DE114" w14:textId="77777777">
        <w:trPr>
          <w:trHeight w:val="500"/>
        </w:trPr>
        <w:tc>
          <w:tcPr>
            <w:tcW w:w="406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3BDB06E0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Great Plains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5CA382A9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4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07D88296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00798, 0.0502)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18166B44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56</w:t>
            </w:r>
          </w:p>
        </w:tc>
      </w:tr>
      <w:tr w:rsidR="00F311A6" w14:paraId="05E5B644" w14:textId="77777777">
        <w:trPr>
          <w:trHeight w:val="500"/>
        </w:trPr>
        <w:tc>
          <w:tcPr>
            <w:tcW w:w="406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85079C9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Marine West Coast Forests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325CCC5E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74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D18FC67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877, 0.033)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3297D57C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924</w:t>
            </w:r>
          </w:p>
        </w:tc>
      </w:tr>
      <w:tr w:rsidR="00F311A6" w14:paraId="4E74BC27" w14:textId="77777777">
        <w:trPr>
          <w:trHeight w:val="500"/>
        </w:trPr>
        <w:tc>
          <w:tcPr>
            <w:tcW w:w="406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588DF55D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Mediterranean California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590AE67F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46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12397DB1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904, -0.0389)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4297A3D3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4E-06</w:t>
            </w:r>
          </w:p>
        </w:tc>
      </w:tr>
      <w:tr w:rsidR="00F311A6" w14:paraId="41691FD8" w14:textId="77777777">
        <w:trPr>
          <w:trHeight w:val="500"/>
        </w:trPr>
        <w:tc>
          <w:tcPr>
            <w:tcW w:w="406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6F631096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North American Deserts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46804453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10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41CA0B54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941, -0.0279))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7F2173EC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7</w:t>
            </w:r>
          </w:p>
        </w:tc>
      </w:tr>
      <w:tr w:rsidR="00F311A6" w14:paraId="796A78EC" w14:textId="77777777">
        <w:trPr>
          <w:trHeight w:val="500"/>
        </w:trPr>
        <w:tc>
          <w:tcPr>
            <w:tcW w:w="406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78F765BA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Northwestern Forested Mountains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46067C9E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2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01E79065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167, 0.179)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B9B21BF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419</w:t>
            </w:r>
          </w:p>
        </w:tc>
      </w:tr>
      <w:tr w:rsidR="00F311A6" w14:paraId="2DB9FFD1" w14:textId="77777777">
        <w:trPr>
          <w:trHeight w:val="500"/>
        </w:trPr>
        <w:tc>
          <w:tcPr>
            <w:tcW w:w="406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04ADF318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Tropical Wet Forests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0538EDA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1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409BFE56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156, 0.108)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3B790B79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751</w:t>
            </w:r>
          </w:p>
        </w:tc>
      </w:tr>
      <w:tr w:rsidR="00F311A6" w14:paraId="7C228218" w14:textId="77777777">
        <w:trPr>
          <w:trHeight w:val="500"/>
        </w:trPr>
        <w:tc>
          <w:tcPr>
            <w:tcW w:w="406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5397CD1E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 Density (scaled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01A4C9B9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8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9DB7F2C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0649, 0.000894)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64AA80F7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851</w:t>
            </w:r>
          </w:p>
        </w:tc>
      </w:tr>
    </w:tbl>
    <w:p w14:paraId="52E5CCB4" w14:textId="77777777" w:rsidR="00F311A6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: The output of a linear mixed-effects model, dichotomizing ICE between the highest quintile (A, reference) and the lower four ICE quintiles (B-E). P-values were calculated using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merT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ckage and using Satterthwaite’s approximation.</w:t>
      </w:r>
    </w:p>
    <w:p w14:paraId="54EAE424" w14:textId="77777777" w:rsidR="00F311A6" w:rsidRDefault="00F311A6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3F0F3F" w14:textId="77777777" w:rsidR="00F311A6" w:rsidRDefault="00F311A6"/>
    <w:tbl>
      <w:tblPr>
        <w:tblStyle w:val="a0"/>
        <w:tblW w:w="79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1350"/>
        <w:gridCol w:w="1965"/>
        <w:gridCol w:w="1830"/>
      </w:tblGrid>
      <w:tr w:rsidR="00F311A6" w14:paraId="7ECC3E25" w14:textId="77777777">
        <w:trPr>
          <w:trHeight w:val="525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38B961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Predicto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CA1BF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5D841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861479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F311A6" w14:paraId="1D717ED1" w14:textId="77777777">
        <w:trPr>
          <w:trHeight w:val="33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9099F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32673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96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6F633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391, -0.348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6FD5FF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&lt; 1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x  10</w:t>
            </w:r>
            <w:proofErr w:type="gramEnd"/>
            <w:r>
              <w:rPr>
                <w:rFonts w:ascii="Times New Roman" w:eastAsia="Times New Roman" w:hAnsi="Times New Roman" w:cs="Times New Roman"/>
                <w:vertAlign w:val="superscript"/>
              </w:rPr>
              <w:t>-16</w:t>
            </w:r>
          </w:p>
        </w:tc>
      </w:tr>
      <w:tr w:rsidR="00F311A6" w14:paraId="60BE204B" w14:textId="77777777">
        <w:trPr>
          <w:trHeight w:val="330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ACFF9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ction &gt;= Bachelor’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A95833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A98714" w14:textId="77777777" w:rsidR="00F311A6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34, 1.37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FC8FB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&lt; 1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x  10</w:t>
            </w:r>
            <w:proofErr w:type="gramEnd"/>
            <w:r>
              <w:rPr>
                <w:rFonts w:ascii="Times New Roman" w:eastAsia="Times New Roman" w:hAnsi="Times New Roman" w:cs="Times New Roman"/>
                <w:vertAlign w:val="superscript"/>
              </w:rPr>
              <w:t>-16</w:t>
            </w:r>
          </w:p>
        </w:tc>
      </w:tr>
    </w:tbl>
    <w:p w14:paraId="78E9D8A6" w14:textId="77777777" w:rsidR="00F311A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: The results of a linear mixed-effects model to describe the relationship between neighborhood educational attainment and ICE. Model fit using random effects at the city level, with the coefficient of “Fraction &gt;= Bachelor’s” reflecting the expected increase in neighborhood ICE when the fraction of residents with at least a bachelor’s degree in a neighborhood increases by one unit. This model demonstrates an unsurprisingly significant and strong relationship between these two demographic variables.</w:t>
      </w:r>
    </w:p>
    <w:p w14:paraId="3E295EBA" w14:textId="77777777" w:rsidR="00F311A6" w:rsidRDefault="00F311A6">
      <w:pPr>
        <w:rPr>
          <w:b/>
        </w:rPr>
      </w:pPr>
    </w:p>
    <w:p w14:paraId="5423DA2A" w14:textId="77777777" w:rsidR="00F311A6" w:rsidRDefault="00F311A6">
      <w:pPr>
        <w:rPr>
          <w:b/>
        </w:rPr>
      </w:pPr>
    </w:p>
    <w:tbl>
      <w:tblPr>
        <w:tblStyle w:val="a1"/>
        <w:tblW w:w="95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85"/>
        <w:gridCol w:w="1440"/>
        <w:gridCol w:w="2445"/>
        <w:gridCol w:w="1440"/>
      </w:tblGrid>
      <w:tr w:rsidR="00F311A6" w14:paraId="3F53E386" w14:textId="77777777">
        <w:trPr>
          <w:trHeight w:val="345"/>
        </w:trPr>
        <w:tc>
          <w:tcPr>
            <w:tcW w:w="418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7E7559DE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770586F7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2445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A17B289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6A28EE89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F311A6" w14:paraId="2FDCAE8D" w14:textId="77777777">
        <w:trPr>
          <w:trHeight w:val="495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4C58C9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6C6F9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988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C21E4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0.0255, 0.034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ECDCBB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26E-33</w:t>
            </w:r>
          </w:p>
        </w:tc>
      </w:tr>
      <w:tr w:rsidR="00F311A6" w14:paraId="4D3415DF" w14:textId="77777777">
        <w:trPr>
          <w:trHeight w:val="330"/>
        </w:trPr>
        <w:tc>
          <w:tcPr>
            <w:tcW w:w="4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12F0A" w14:textId="77777777" w:rsidR="00F311A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CE Change 2010-201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667FA" w14:textId="77777777" w:rsidR="00F311A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003918</w:t>
            </w:r>
          </w:p>
        </w:tc>
        <w:tc>
          <w:tcPr>
            <w:tcW w:w="2445" w:type="dxa"/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7A9FB763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-0.00697, -0.00086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4B3B70" w14:textId="77777777" w:rsidR="00F311A6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19</w:t>
            </w:r>
          </w:p>
        </w:tc>
      </w:tr>
      <w:tr w:rsidR="00F311A6" w14:paraId="2B5C7B8F" w14:textId="77777777">
        <w:trPr>
          <w:trHeight w:val="495"/>
        </w:trPr>
        <w:tc>
          <w:tcPr>
            <w:tcW w:w="418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6237F236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Great Plai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3F888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578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23700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321, -0.019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4BA51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27E-15</w:t>
            </w:r>
          </w:p>
        </w:tc>
      </w:tr>
      <w:tr w:rsidR="00F311A6" w14:paraId="3E6BCA90" w14:textId="77777777">
        <w:trPr>
          <w:trHeight w:val="330"/>
        </w:trPr>
        <w:tc>
          <w:tcPr>
            <w:tcW w:w="418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15FCF764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Marine West Coast Fores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AB7406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532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EC299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428, -0.0078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C5F2A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205</w:t>
            </w:r>
          </w:p>
        </w:tc>
      </w:tr>
      <w:tr w:rsidR="00F311A6" w14:paraId="6837291C" w14:textId="77777777">
        <w:trPr>
          <w:trHeight w:val="330"/>
        </w:trPr>
        <w:tc>
          <w:tcPr>
            <w:tcW w:w="418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4846DD44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Mediterranean Californ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A34335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942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6295C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362, -0.022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D97D9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E-16</w:t>
            </w:r>
          </w:p>
        </w:tc>
      </w:tr>
      <w:tr w:rsidR="00F311A6" w14:paraId="4576E6EA" w14:textId="77777777">
        <w:trPr>
          <w:trHeight w:val="495"/>
        </w:trPr>
        <w:tc>
          <w:tcPr>
            <w:tcW w:w="418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73109BD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North American Deser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F6716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76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27F26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362, -0.019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4AB92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16E-10</w:t>
            </w:r>
          </w:p>
        </w:tc>
      </w:tr>
      <w:tr w:rsidR="00F311A6" w14:paraId="501AC9EB" w14:textId="77777777">
        <w:trPr>
          <w:trHeight w:val="510"/>
        </w:trPr>
        <w:tc>
          <w:tcPr>
            <w:tcW w:w="418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7D8587E7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Northwestern Forested Mountai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BB483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026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08C859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708, 0.030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AF876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63</w:t>
            </w:r>
          </w:p>
        </w:tc>
      </w:tr>
      <w:tr w:rsidR="00F311A6" w14:paraId="56623E7B" w14:textId="77777777">
        <w:trPr>
          <w:trHeight w:val="330"/>
        </w:trPr>
        <w:tc>
          <w:tcPr>
            <w:tcW w:w="418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2EC10A5F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region: Tropical Wet Fores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B7BBB9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142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9808D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188, 0.016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55A9E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F311A6" w14:paraId="28C009EE" w14:textId="77777777">
        <w:trPr>
          <w:trHeight w:val="330"/>
        </w:trPr>
        <w:tc>
          <w:tcPr>
            <w:tcW w:w="418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14:paraId="1203E1C8" w14:textId="77777777" w:rsidR="00F311A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 Density (scaled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F97B1E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6875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F4EFFC" w14:textId="77777777" w:rsidR="00F311A6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0145, 7.61e-0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77853" w14:textId="77777777" w:rsidR="00F311A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64</w:t>
            </w:r>
          </w:p>
        </w:tc>
      </w:tr>
    </w:tbl>
    <w:p w14:paraId="6A49BA03" w14:textId="77777777" w:rsidR="00F311A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3: The output from a linear mixed-effects model to examine possible greenspace-driven gentrification by regressing the change in 2010-2019 NDVI on the ICE Change 2010-2019. The small negative coefficient value, as well as the relatively large p-value, suggests that the effects of gentrification are not significant in this study.</w:t>
      </w:r>
    </w:p>
    <w:sectPr w:rsidR="00F311A6" w:rsidSect="00416E65">
      <w:headerReference w:type="first" r:id="rId6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4ADEE" w14:textId="77777777" w:rsidR="00203C83" w:rsidRDefault="00203C83" w:rsidP="00416E65">
      <w:pPr>
        <w:spacing w:line="240" w:lineRule="auto"/>
      </w:pPr>
      <w:r>
        <w:separator/>
      </w:r>
    </w:p>
  </w:endnote>
  <w:endnote w:type="continuationSeparator" w:id="0">
    <w:p w14:paraId="22A43037" w14:textId="77777777" w:rsidR="00203C83" w:rsidRDefault="00203C83" w:rsidP="00416E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6B9FD" w14:textId="77777777" w:rsidR="00203C83" w:rsidRDefault="00203C83" w:rsidP="00416E65">
      <w:pPr>
        <w:spacing w:line="240" w:lineRule="auto"/>
      </w:pPr>
      <w:r>
        <w:separator/>
      </w:r>
    </w:p>
  </w:footnote>
  <w:footnote w:type="continuationSeparator" w:id="0">
    <w:p w14:paraId="152D87B9" w14:textId="77777777" w:rsidR="00203C83" w:rsidRDefault="00203C83" w:rsidP="00416E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EA064" w14:textId="77777777" w:rsidR="00416E65" w:rsidRDefault="00416E65" w:rsidP="00416E65">
    <w:pPr>
      <w:pStyle w:val="Header"/>
      <w:rPr>
        <w:b/>
        <w:bCs/>
        <w:color w:val="000000"/>
        <w:sz w:val="28"/>
        <w:szCs w:val="28"/>
      </w:rPr>
    </w:pPr>
    <w:r>
      <w:rPr>
        <w:b/>
        <w:bCs/>
        <w:color w:val="000000"/>
        <w:sz w:val="28"/>
        <w:szCs w:val="28"/>
      </w:rPr>
      <w:t>Changes in the relationship between index of concentration of extremes and U.S. urban greenspace: a longitudinal analysis from 2001-2019</w:t>
    </w:r>
  </w:p>
  <w:p w14:paraId="293C13B1" w14:textId="77777777" w:rsidR="00416E65" w:rsidRDefault="00416E65" w:rsidP="00416E65">
    <w:pPr>
      <w:pStyle w:val="Header"/>
      <w:rPr>
        <w:b/>
        <w:bCs/>
        <w:color w:val="000000"/>
        <w:sz w:val="28"/>
        <w:szCs w:val="28"/>
      </w:rPr>
    </w:pPr>
  </w:p>
  <w:p w14:paraId="00CC2E58" w14:textId="77777777" w:rsidR="00416E65" w:rsidRPr="00770267" w:rsidRDefault="00416E65" w:rsidP="00416E65">
    <w:pPr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</w:pPr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 xml:space="preserve">Kitch, </w:t>
    </w:r>
    <w:proofErr w:type="spellStart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J</w:t>
    </w:r>
    <w:r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C</w:t>
    </w:r>
    <w:r w:rsidRPr="00770267">
      <w:rPr>
        <w:rFonts w:ascii="Times New Roman" w:eastAsia="Times New Roman" w:hAnsi="Times New Roman" w:cs="Times New Roman"/>
        <w:color w:val="000000"/>
        <w:sz w:val="14"/>
        <w:szCs w:val="14"/>
        <w:vertAlign w:val="superscript"/>
        <w:lang w:val="en-US"/>
      </w:rPr>
      <w:t>a</w:t>
    </w:r>
    <w:proofErr w:type="spellEnd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 xml:space="preserve">, Nguyen, </w:t>
    </w:r>
    <w:proofErr w:type="spellStart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TT</w:t>
    </w:r>
    <w:r w:rsidRPr="00770267">
      <w:rPr>
        <w:rFonts w:ascii="Times New Roman" w:eastAsia="Times New Roman" w:hAnsi="Times New Roman" w:cs="Times New Roman"/>
        <w:color w:val="000000"/>
        <w:sz w:val="14"/>
        <w:szCs w:val="14"/>
        <w:vertAlign w:val="superscript"/>
        <w:lang w:val="en-US"/>
      </w:rPr>
      <w:t>b</w:t>
    </w:r>
    <w:proofErr w:type="spellEnd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, Nguyen, QC</w:t>
    </w:r>
    <w:r w:rsidRPr="00770267">
      <w:rPr>
        <w:rFonts w:ascii="Times New Roman" w:eastAsia="Times New Roman" w:hAnsi="Times New Roman" w:cs="Times New Roman"/>
        <w:color w:val="000000"/>
        <w:sz w:val="14"/>
        <w:szCs w:val="14"/>
        <w:vertAlign w:val="superscript"/>
        <w:lang w:val="en-US"/>
      </w:rPr>
      <w:t>b</w:t>
    </w:r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 xml:space="preserve">, </w:t>
    </w:r>
    <w:proofErr w:type="spellStart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Hswen</w:t>
    </w:r>
    <w:proofErr w:type="spellEnd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 xml:space="preserve">, </w:t>
    </w:r>
    <w:proofErr w:type="spellStart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Y</w:t>
    </w:r>
    <w:r w:rsidRPr="00770267">
      <w:rPr>
        <w:rFonts w:ascii="Times New Roman" w:eastAsia="Times New Roman" w:hAnsi="Times New Roman" w:cs="Times New Roman"/>
        <w:color w:val="000000"/>
        <w:sz w:val="14"/>
        <w:szCs w:val="14"/>
        <w:vertAlign w:val="superscript"/>
        <w:lang w:val="en-US"/>
      </w:rPr>
      <w:t>c</w:t>
    </w:r>
    <w:proofErr w:type="spellEnd"/>
  </w:p>
  <w:p w14:paraId="341A8C8F" w14:textId="77777777" w:rsidR="00416E65" w:rsidRPr="00770267" w:rsidRDefault="00416E65" w:rsidP="00416E65">
    <w:pPr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</w:pPr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 </w:t>
    </w:r>
  </w:p>
  <w:p w14:paraId="798F1254" w14:textId="77777777" w:rsidR="00416E65" w:rsidRPr="00770267" w:rsidRDefault="00416E65" w:rsidP="00416E65">
    <w:pPr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</w:pPr>
    <w:proofErr w:type="spellStart"/>
    <w:r w:rsidRPr="00770267">
      <w:rPr>
        <w:rFonts w:ascii="Times New Roman" w:eastAsia="Times New Roman" w:hAnsi="Times New Roman" w:cs="Times New Roman"/>
        <w:color w:val="000000"/>
        <w:sz w:val="14"/>
        <w:szCs w:val="14"/>
        <w:vertAlign w:val="superscript"/>
        <w:lang w:val="en-US"/>
      </w:rPr>
      <w:t>a</w:t>
    </w:r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Department</w:t>
    </w:r>
    <w:proofErr w:type="spellEnd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 xml:space="preserve"> of Statistics, Harvard University</w:t>
    </w:r>
    <w:r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, USA</w:t>
    </w:r>
  </w:p>
  <w:p w14:paraId="00BF17B1" w14:textId="77777777" w:rsidR="00416E65" w:rsidRPr="00770267" w:rsidRDefault="00416E65" w:rsidP="00416E65">
    <w:pPr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</w:pPr>
    <w:proofErr w:type="spellStart"/>
    <w:r w:rsidRPr="00770267">
      <w:rPr>
        <w:rFonts w:ascii="Times New Roman" w:eastAsia="Times New Roman" w:hAnsi="Times New Roman" w:cs="Times New Roman"/>
        <w:color w:val="000000"/>
        <w:sz w:val="14"/>
        <w:szCs w:val="14"/>
        <w:vertAlign w:val="superscript"/>
        <w:lang w:val="en-US"/>
      </w:rPr>
      <w:t>b</w:t>
    </w:r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Department</w:t>
    </w:r>
    <w:proofErr w:type="spellEnd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 xml:space="preserve"> of Epidemiology and Biostatistics, University of Maryland School of Public Health</w:t>
    </w:r>
    <w:r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, USA</w:t>
    </w:r>
  </w:p>
  <w:p w14:paraId="3DFCA410" w14:textId="77777777" w:rsidR="00416E65" w:rsidRDefault="00416E65" w:rsidP="00416E65">
    <w:pPr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</w:pPr>
    <w:proofErr w:type="spellStart"/>
    <w:r w:rsidRPr="00770267">
      <w:rPr>
        <w:rFonts w:ascii="Times New Roman" w:eastAsia="Times New Roman" w:hAnsi="Times New Roman" w:cs="Times New Roman"/>
        <w:color w:val="000000"/>
        <w:sz w:val="14"/>
        <w:szCs w:val="14"/>
        <w:vertAlign w:val="superscript"/>
        <w:lang w:val="en-US"/>
      </w:rPr>
      <w:t>c</w:t>
    </w:r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Department</w:t>
    </w:r>
    <w:proofErr w:type="spellEnd"/>
    <w:r w:rsidRPr="00770267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 xml:space="preserve"> of Epidemiology and Biostatistics, Bakar Computational Health Sciences Institute, University of California San Francisco</w:t>
    </w:r>
    <w:r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>, USA</w:t>
    </w:r>
  </w:p>
  <w:p w14:paraId="202ECD96" w14:textId="77777777" w:rsidR="00416E65" w:rsidRDefault="00416E65" w:rsidP="00416E65">
    <w:pPr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</w:pPr>
  </w:p>
  <w:p w14:paraId="3E91B548" w14:textId="208AF002" w:rsidR="00416E65" w:rsidRPr="00770267" w:rsidRDefault="00416E65" w:rsidP="00416E65">
    <w:pPr>
      <w:pStyle w:val="NormalWeb"/>
      <w:spacing w:before="0" w:beforeAutospacing="0" w:after="0" w:afterAutospacing="0"/>
      <w:rPr>
        <w:color w:val="000000"/>
      </w:rPr>
    </w:pPr>
    <w:r>
      <w:rPr>
        <w:color w:val="000000"/>
      </w:rPr>
      <w:t>*** Corresponding author: James Celi Kitch,</w:t>
    </w:r>
    <w:r>
      <w:rPr>
        <w:color w:val="1155CC"/>
      </w:rPr>
      <w:t xml:space="preserve"> </w:t>
    </w:r>
    <w:hyperlink r:id="rId1" w:history="1">
      <w:r w:rsidR="00636DE4" w:rsidRPr="00FD4857">
        <w:rPr>
          <w:rStyle w:val="Hyperlink"/>
          <w:lang w:val="en"/>
        </w:rPr>
        <w:t>jckitch@alumni.harvard.edu</w:t>
      </w:r>
    </w:hyperlink>
  </w:p>
  <w:p w14:paraId="6702DDC1" w14:textId="77777777" w:rsidR="00416E65" w:rsidRDefault="00416E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1A6"/>
    <w:rsid w:val="00203C83"/>
    <w:rsid w:val="00416E65"/>
    <w:rsid w:val="00636DE4"/>
    <w:rsid w:val="00F3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811A3"/>
  <w15:docId w15:val="{05F885DF-CA6D-074B-A133-5AE74206A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6E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E65"/>
  </w:style>
  <w:style w:type="paragraph" w:styleId="Footer">
    <w:name w:val="footer"/>
    <w:basedOn w:val="Normal"/>
    <w:link w:val="FooterChar"/>
    <w:uiPriority w:val="99"/>
    <w:unhideWhenUsed/>
    <w:rsid w:val="00416E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E65"/>
  </w:style>
  <w:style w:type="character" w:styleId="Hyperlink">
    <w:name w:val="Hyperlink"/>
    <w:basedOn w:val="DefaultParagraphFont"/>
    <w:uiPriority w:val="99"/>
    <w:unhideWhenUsed/>
    <w:rsid w:val="00416E6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16E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jckitch@alumni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tch, James</cp:lastModifiedBy>
  <cp:revision>3</cp:revision>
  <dcterms:created xsi:type="dcterms:W3CDTF">2023-08-30T18:59:00Z</dcterms:created>
  <dcterms:modified xsi:type="dcterms:W3CDTF">2023-08-31T16:17:00Z</dcterms:modified>
</cp:coreProperties>
</file>